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left"/>
        <w:rPr/>
      </w:pPr>
      <w:r>
        <w:rPr/>
        <w:t>Table S1 Primers used in this study</w:t>
      </w:r>
    </w:p>
    <w:tbl>
      <w:tblPr>
        <w:tblW w:w="8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4145"/>
        <w:gridCol w:w="2500"/>
      </w:tblGrid>
      <w:tr>
        <w:trPr>
          <w:trHeight w:val="310" w:hRule="atLeast"/>
        </w:trPr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Primer name</w:t>
            </w:r>
          </w:p>
        </w:tc>
        <w:tc>
          <w:tcPr>
            <w:tcW w:w="41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Primer sequences (5’-3’)</w:t>
            </w:r>
          </w:p>
        </w:tc>
        <w:tc>
          <w:tcPr>
            <w:tcW w:w="2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RNA</w:t>
            </w:r>
            <w:r>
              <w:rPr>
                <w:kern w:val="0"/>
              </w:rPr>
              <w:t>-C-P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GATCCTAATACGACTCACTATAGCCACAACGTCTATATCAT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eastAsia="微软雅黑"/>
                <w:kern w:val="0"/>
              </w:rPr>
            </w:pPr>
            <w:r>
              <w:rPr>
                <w:kern w:val="0"/>
              </w:rPr>
              <w:t>Synthesizing si</w:t>
            </w:r>
            <w:r>
              <w:rPr>
                <w:kern w:val="0"/>
              </w:rPr>
              <w:t>RNA</w:t>
            </w:r>
            <w:r>
              <w:rPr>
                <w:kern w:val="0"/>
              </w:rPr>
              <w:t>-C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RNA</w:t>
            </w:r>
            <w:r>
              <w:rPr>
                <w:kern w:val="0"/>
              </w:rPr>
              <w:t>-C-P2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AAATGATATAGACGTTGTGGCTATAGTGAGTCGTATTAGGAT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RNA</w:t>
            </w:r>
            <w:r>
              <w:rPr>
                <w:kern w:val="0"/>
              </w:rPr>
              <w:t>-C-P3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GATCCTAATACGACTCACTATAATGATATAGACGTTGTGG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RNA</w:t>
            </w:r>
            <w:r>
              <w:rPr>
                <w:kern w:val="0"/>
              </w:rPr>
              <w:t>-C-P4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AAGCCACAACGTCTATATCATTATAGTGAGTCGTATTAGGAT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TLR7-P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GATCCTAATACGACTCACTATAGCTGCTGCTGAGTACCAAA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Synthesizing si</w:t>
            </w:r>
            <w:r>
              <w:rPr>
                <w:kern w:val="0"/>
              </w:rPr>
              <w:t>TLR7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TLR7-P2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AATTTGGTACTCAGCAGCAGCTATAGTGAGTCGTATTAGGAT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TLR7-P3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GATCCTAATACGACTCACTATATTTGGTACTCAGCAGCAG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TLR7-P4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AAGCTGCTGCTGAGTACCAAATATAGTGAGTCGTATTAGGAT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si</w:t>
            </w:r>
            <w:r>
              <w:rPr>
                <w:rFonts w:eastAsia="等线"/>
                <w:kern w:val="0"/>
              </w:rPr>
              <w:t>TLR8-P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  <w:t>GGATCCTAATACGACTCACTATAGCTTGAGACACTACACCTA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Synthesizing si</w:t>
            </w:r>
            <w:r>
              <w:rPr>
                <w:kern w:val="0"/>
              </w:rPr>
              <w:t>TLR8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eastAsia="等线"/>
                <w:kern w:val="0"/>
              </w:rPr>
            </w:pPr>
            <w:r>
              <w:rPr>
                <w:kern w:val="0"/>
              </w:rPr>
              <w:t>si</w:t>
            </w:r>
            <w:r>
              <w:rPr>
                <w:rFonts w:eastAsia="等线"/>
                <w:kern w:val="0"/>
              </w:rPr>
              <w:t>TLR8-P2</w:t>
            </w:r>
            <w:r>
              <w:rPr>
                <w:rFonts w:eastAsia="等线"/>
                <w:kern w:val="0"/>
              </w:rPr>
              <w:t>：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rFonts w:eastAsia="等线"/>
                <w:kern w:val="0"/>
              </w:rPr>
              <w:t>AATAGGTGTAGTGTCTCAAGCTATAGTGAGTCGTATTAGGAT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eastAsia="等线"/>
                <w:kern w:val="0"/>
              </w:rPr>
            </w:pPr>
            <w:r>
              <w:rPr>
                <w:kern w:val="0"/>
              </w:rPr>
              <w:t>si</w:t>
            </w:r>
            <w:r>
              <w:rPr>
                <w:rFonts w:eastAsia="等线"/>
                <w:kern w:val="0"/>
              </w:rPr>
              <w:t>TLR8-P3</w:t>
            </w:r>
            <w:r>
              <w:rPr>
                <w:rFonts w:eastAsia="等线"/>
                <w:kern w:val="0"/>
              </w:rPr>
              <w:t>：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rFonts w:eastAsia="等线"/>
                <w:kern w:val="0"/>
              </w:rPr>
              <w:t>GGATCCTAATACGACTCACTATATAGGTGTAGTGTCTCAAG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si</w:t>
            </w:r>
            <w:r>
              <w:rPr>
                <w:rFonts w:eastAsia="等线"/>
                <w:kern w:val="0"/>
              </w:rPr>
              <w:t>TLR8-P4</w:t>
            </w:r>
            <w:r>
              <w:rPr>
                <w:rFonts w:eastAsia="等线"/>
                <w:kern w:val="0"/>
              </w:rPr>
              <w:t>：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rFonts w:eastAsia="等线"/>
                <w:kern w:val="0"/>
              </w:rPr>
              <w:t>AAGCTTGAGACACTACACCTATATAGTGAGTCGTATTAGGAT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Myd88-P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GATCCTAATACGACTCACTATA GGATGTCAAGAGGTTTCAT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Synthesizing si</w:t>
            </w:r>
            <w:r>
              <w:rPr>
                <w:kern w:val="0"/>
              </w:rPr>
              <w:t>Myd88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Myd88-P2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AAATGAAACCTCTTGACATCCTATAGTGAGTCGTATTAGGAT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Myd88-P3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GATCCTAATACGACTCACTATAATGAAACCTCTTGACAT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si</w:t>
            </w:r>
            <w:r>
              <w:rPr>
                <w:kern w:val="0"/>
              </w:rPr>
              <w:t>Myd88-P4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AAGGATGTCAAGAGGTTTCATTATAGTGAGTCGTATTAGGAT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B2M-F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AAGTCAGTCCACCCAAGGTTCA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eastAsia="等线"/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B2M-R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GGATTTCCATTCCGTTCTTCAT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LR7-F</w:t>
              <w:tab/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CTCAACAGGACCACAGTGAC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LR7-R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ATTACAGGATGACCTATTTGC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LR8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 xml:space="preserve">F 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GGGTGATGAGAAATCTGC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LR8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R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CCTCTGTTAAGACAAAAAGG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Myd88-F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ACGGTGGGAAAGTTGTTGT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Myd88-R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GAAGTCACTCTGGCAGTAGCA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eastAsia="等线"/>
                <w:kern w:val="0"/>
              </w:rPr>
            </w:pPr>
            <w:r>
              <w:rPr>
                <w:rFonts w:eastAsia="等线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IRF3-R1</w:t>
              <w:tab/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CGCACGAACTCCTTCAACAT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IRF3-F1</w:t>
              <w:tab/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CAAGCCAATCTGACCAAAC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TNF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α-F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GCGTCGTTCAGAGTCTCCT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TNF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α-R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CCTCCTGGGCAGTGGTTT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IFN</w:t>
            </w:r>
            <w:r>
              <w:rPr>
                <w:kern w:val="0"/>
              </w:rPr>
              <w:t>-</w:t>
            </w:r>
            <w:r>
              <w:rPr/>
              <w:t>γ</w:t>
            </w:r>
            <w:r>
              <w:rPr>
                <w:kern w:val="0"/>
              </w:rPr>
              <w:t>-F</w:t>
              <w:tab/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TTGGAAGTGGGCGAGGAT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IFN</w:t>
            </w:r>
            <w:r>
              <w:rPr>
                <w:kern w:val="0"/>
              </w:rPr>
              <w:t>-</w:t>
            </w:r>
            <w:r>
              <w:rPr/>
              <w:t>γ</w:t>
            </w:r>
            <w:r>
              <w:rPr>
                <w:kern w:val="0"/>
              </w:rPr>
              <w:t>-R</w:t>
              <w:tab/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kern w:val="0"/>
              </w:rPr>
              <w:t>TTTGTTCTGGACGACGAGGTT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IL-10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F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AGTCAGTCTCCACCCCCATCTT 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IL-10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R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GCCCACTGGAGTTCAGATGCT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/>
              <w:t>CCL4</w:t>
            </w:r>
            <w:r>
              <w:rPr/>
              <w:t>-</w:t>
            </w:r>
            <w:r>
              <w:rPr/>
              <w:t xml:space="preserve">F 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/>
              <w:t>TTTGTGCTGATGCTGGCTTT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/>
              <w:t>qPCR</w:t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/>
              <w:t>CCL4</w:t>
            </w:r>
            <w:r>
              <w:rPr/>
              <w:t>-</w:t>
            </w:r>
            <w:r>
              <w:rPr/>
              <w:t>R</w:t>
            </w:r>
          </w:p>
        </w:tc>
        <w:tc>
          <w:tcPr>
            <w:tcW w:w="41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/>
              <w:t>CCGCTGGCTGGTCTTGAT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66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eastAsia="等线"/>
                <w:kern w:val="0"/>
              </w:rPr>
            </w:pPr>
            <w:r>
              <w:rPr>
                <w:kern w:val="0"/>
              </w:rPr>
              <w:t>BLyS- F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GGCAGACGGGACTAAGGA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10" w:hRule="atLeast"/>
        </w:trPr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eastAsia="等线"/>
                <w:kern w:val="0"/>
              </w:rPr>
            </w:pPr>
            <w:r>
              <w:rPr>
                <w:kern w:val="0"/>
              </w:rPr>
              <w:t>BLyS-R</w:t>
            </w:r>
          </w:p>
        </w:tc>
        <w:tc>
          <w:tcPr>
            <w:tcW w:w="4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  <w:t>TGTTGAAAGGGAAGACAGGGTT</w:t>
            </w:r>
          </w:p>
        </w:tc>
        <w:tc>
          <w:tcPr>
            <w:tcW w:w="25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spacing w:lineRule="auto" w:line="30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3:32:00Z</dcterms:created>
  <dc:creator>cj</dc:creator>
  <dc:description/>
  <cp:keywords/>
  <dc:language>en-US</dc:language>
  <cp:lastModifiedBy>cj</cp:lastModifiedBy>
  <dcterms:modified xsi:type="dcterms:W3CDTF">2020-10-14T14:27:00Z</dcterms:modified>
  <cp:revision>39</cp:revision>
  <dc:subject/>
  <dc:title/>
</cp:coreProperties>
</file>